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2659F" w14:textId="70D9BAFB" w:rsidR="00127BA6" w:rsidRPr="00127BA6" w:rsidRDefault="00482A4F" w:rsidP="00127BA6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>upplemental material 1</w:t>
      </w:r>
      <w:r w:rsidR="009D24BF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D24BF">
        <w:rPr>
          <w:rFonts w:ascii="Times" w:hAnsi="Times"/>
          <w:sz w:val="24"/>
        </w:rPr>
        <w:t>C</w:t>
      </w:r>
      <w:r w:rsidR="009D24BF" w:rsidRPr="00021A74">
        <w:rPr>
          <w:rFonts w:ascii="Times" w:hAnsi="Times"/>
          <w:sz w:val="24"/>
        </w:rPr>
        <w:t>ollinearity</w:t>
      </w:r>
      <w:r w:rsidR="009D24BF">
        <w:rPr>
          <w:rFonts w:ascii="Times" w:hAnsi="Times"/>
          <w:sz w:val="24"/>
        </w:rPr>
        <w:t xml:space="preserve"> analysis of variables included in the </w:t>
      </w:r>
      <w:r w:rsidR="009F54BE">
        <w:rPr>
          <w:rFonts w:ascii="Times" w:hAnsi="Times"/>
          <w:sz w:val="24"/>
        </w:rPr>
        <w:t xml:space="preserve">variate </w:t>
      </w:r>
      <w:r w:rsidR="009D24BF">
        <w:rPr>
          <w:rFonts w:ascii="Times" w:hAnsi="Times"/>
          <w:sz w:val="24"/>
        </w:rPr>
        <w:t xml:space="preserve">logistic regression </w:t>
      </w:r>
      <w:r w:rsidR="009F54BE">
        <w:rPr>
          <w:rFonts w:ascii="Times" w:hAnsi="Times"/>
          <w:sz w:val="24"/>
        </w:rPr>
        <w:t>of TyG</w:t>
      </w:r>
      <w:r w:rsidR="009F54BE">
        <w:rPr>
          <w:rFonts w:ascii="Times" w:hAnsi="Times" w:hint="eastAsia"/>
          <w:sz w:val="24"/>
        </w:rPr>
        <w:t>.</w:t>
      </w:r>
    </w:p>
    <w:tbl>
      <w:tblPr>
        <w:tblW w:w="121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7"/>
        <w:gridCol w:w="2596"/>
        <w:gridCol w:w="1412"/>
        <w:gridCol w:w="1412"/>
        <w:gridCol w:w="1558"/>
        <w:gridCol w:w="1071"/>
        <w:gridCol w:w="1071"/>
        <w:gridCol w:w="1201"/>
        <w:gridCol w:w="1088"/>
      </w:tblGrid>
      <w:tr w:rsidR="00127BA6" w:rsidRPr="00127BA6" w14:paraId="54BA97A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1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17CB9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oefficients</w:t>
            </w:r>
            <w:r w:rsidRPr="00127BA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127BA6" w:rsidRPr="00127BA6" w14:paraId="4F440E0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1557CDD6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282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6480561E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nstandardized Coefficients</w:t>
            </w:r>
          </w:p>
        </w:tc>
        <w:tc>
          <w:tcPr>
            <w:tcW w:w="1557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2A74B2C3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andardized Coefficients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9FAB1F6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18A2361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2287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2B7C0121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llinearity Statistics</w:t>
            </w:r>
          </w:p>
        </w:tc>
      </w:tr>
      <w:tr w:rsidR="00127BA6" w:rsidRPr="00127BA6" w14:paraId="44AA222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0DA187E" w14:textId="77777777" w:rsidR="00127BA6" w:rsidRPr="00127BA6" w:rsidRDefault="00127BA6" w:rsidP="00127BA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49EA4695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41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3BA28D6F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55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618AF51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a</w:t>
            </w: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C0AA804" w14:textId="77777777" w:rsidR="00127BA6" w:rsidRPr="00127BA6" w:rsidRDefault="00127BA6" w:rsidP="00127BA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FDC8962" w14:textId="77777777" w:rsidR="00127BA6" w:rsidRPr="00127BA6" w:rsidRDefault="00127BA6" w:rsidP="00127BA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A8F259A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lerance</w:t>
            </w:r>
          </w:p>
        </w:tc>
        <w:tc>
          <w:tcPr>
            <w:tcW w:w="108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10A27D35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IF</w:t>
            </w:r>
          </w:p>
        </w:tc>
      </w:tr>
      <w:tr w:rsidR="00127BA6" w:rsidRPr="00127BA6" w14:paraId="017BC21B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DEE4D4D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9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A184FD9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141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1BC1F9C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409</w:t>
            </w:r>
          </w:p>
        </w:tc>
        <w:tc>
          <w:tcPr>
            <w:tcW w:w="141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9156D1A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05</w:t>
            </w:r>
          </w:p>
        </w:tc>
        <w:tc>
          <w:tcPr>
            <w:tcW w:w="155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6075895" w14:textId="77777777" w:rsidR="00127BA6" w:rsidRPr="00127BA6" w:rsidRDefault="00127BA6" w:rsidP="00127BA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2DE39AC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.889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2576AC1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EA73DE9" w14:textId="77777777" w:rsidR="00127BA6" w:rsidRPr="00127BA6" w:rsidRDefault="00127BA6" w:rsidP="00127BA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FEFEA4" w14:textId="77777777" w:rsidR="00127BA6" w:rsidRPr="00127BA6" w:rsidRDefault="00127BA6" w:rsidP="00127BA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127BA6" w:rsidRPr="00127BA6" w14:paraId="795093C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03D24846" w14:textId="77777777" w:rsidR="00127BA6" w:rsidRPr="00127BA6" w:rsidRDefault="00127BA6" w:rsidP="00127BA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52B5D54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BA831D1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8C18B8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9D41AE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2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EED8D33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4.18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4EA0F6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81E97D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60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3E73E5F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514</w:t>
            </w:r>
          </w:p>
        </w:tc>
      </w:tr>
      <w:tr w:rsidR="00127BA6" w:rsidRPr="00127BA6" w14:paraId="59AF370D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343491D" w14:textId="77777777" w:rsidR="00127BA6" w:rsidRPr="00127BA6" w:rsidRDefault="00127BA6" w:rsidP="00127BA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7589A00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P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18E23E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0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AC421C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7100FE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7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3FDB6E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.12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7D1C58E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94B413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08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4CD0E6C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01</w:t>
            </w:r>
          </w:p>
        </w:tc>
      </w:tr>
      <w:tr w:rsidR="00127BA6" w:rsidRPr="00127BA6" w14:paraId="6BB9A4C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1DFC431" w14:textId="77777777" w:rsidR="00127BA6" w:rsidRPr="00127BA6" w:rsidRDefault="00127BA6" w:rsidP="00127BA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07656CD" w14:textId="2BF46609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LT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6ECEFDC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BA884A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0B4FA7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8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FBB287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39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FCBE6F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22768D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36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32ACAFA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68</w:t>
            </w:r>
          </w:p>
        </w:tc>
      </w:tr>
      <w:tr w:rsidR="00127BA6" w:rsidRPr="00127BA6" w14:paraId="247C0D94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BF406FE" w14:textId="77777777" w:rsidR="00127BA6" w:rsidRPr="00127BA6" w:rsidRDefault="00127BA6" w:rsidP="00127BA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BBD12DD" w14:textId="5285D473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UN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F89AB42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7BF04B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BE6DFA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2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8DC5B2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93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E60824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D3478D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73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6CAED6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684</w:t>
            </w:r>
          </w:p>
        </w:tc>
      </w:tr>
      <w:tr w:rsidR="00127BA6" w:rsidRPr="00127BA6" w14:paraId="3EF04BC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621A555" w14:textId="77777777" w:rsidR="00127BA6" w:rsidRPr="00127BA6" w:rsidRDefault="00127BA6" w:rsidP="00127BA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3D07B0F" w14:textId="51FE016F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A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00DA55F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6.747E-5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8E0CD2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8EAFEC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3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FFF68E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32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A28F50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86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60AEDA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05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720C346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418</w:t>
            </w:r>
          </w:p>
        </w:tc>
      </w:tr>
      <w:tr w:rsidR="00127BA6" w:rsidRPr="00127BA6" w14:paraId="6DEC8D0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3986BDC" w14:textId="77777777" w:rsidR="00127BA6" w:rsidRPr="00127BA6" w:rsidRDefault="00127BA6" w:rsidP="00127BA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96EAAD8" w14:textId="6E385B26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LB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59CE4BB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04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FF9F9E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9B4763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9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30E9CBF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3.33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A027EC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286F16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77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B3A7D7A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476</w:t>
            </w:r>
          </w:p>
        </w:tc>
      </w:tr>
      <w:tr w:rsidR="00127BA6" w:rsidRPr="00127BA6" w14:paraId="59C530CE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26EB5256" w14:textId="77777777" w:rsidR="00127BA6" w:rsidRPr="00127BA6" w:rsidRDefault="00127BA6" w:rsidP="00127BA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CC26C69" w14:textId="7D0C4320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9C5B057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00ADC49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B1BED3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4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F28A7B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42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FB764D5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5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9A3F22E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501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18EAE66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995</w:t>
            </w:r>
          </w:p>
        </w:tc>
      </w:tr>
      <w:tr w:rsidR="00127BA6" w:rsidRPr="00127BA6" w14:paraId="6B34218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CEE400D" w14:textId="77777777" w:rsidR="00127BA6" w:rsidRPr="00127BA6" w:rsidRDefault="00127BA6" w:rsidP="00127BA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B1C29A2" w14:textId="26EBD3B4" w:rsidR="00127BA6" w:rsidRPr="00127BA6" w:rsidRDefault="009D24BF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</w:t>
            </w:r>
            <w:r w:rsidR="00127BA6"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C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2760FE1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4C1762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29F2FB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7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45B3BA2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98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0B9563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6EC124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06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1F47B8A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04</w:t>
            </w:r>
          </w:p>
        </w:tc>
      </w:tr>
      <w:tr w:rsidR="00127BA6" w:rsidRPr="00127BA6" w14:paraId="3CB6C23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9F7A51E" w14:textId="77777777" w:rsidR="00127BA6" w:rsidRPr="00127BA6" w:rsidRDefault="00127BA6" w:rsidP="00127BA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C863EA6" w14:textId="1C8D4F7F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</w:t>
            </w:r>
            <w:r w:rsidR="009D24BF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51E3C7A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02C373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10F649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3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C50A64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33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2C56D3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8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0BB4D7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38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025944B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568</w:t>
            </w:r>
          </w:p>
        </w:tc>
      </w:tr>
      <w:tr w:rsidR="00127BA6" w:rsidRPr="00127BA6" w14:paraId="170A444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A45579A" w14:textId="77777777" w:rsidR="00127BA6" w:rsidRPr="00127BA6" w:rsidRDefault="00127BA6" w:rsidP="00127BA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13E89D5" w14:textId="63A305A0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73A96E2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BB2228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1A525D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2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D6A0F6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92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E9DBDA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53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A415E8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44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E94BB5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85</w:t>
            </w:r>
          </w:p>
        </w:tc>
      </w:tr>
      <w:tr w:rsidR="00127BA6" w:rsidRPr="00127BA6" w14:paraId="7426B30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7FEA5CB6" w14:textId="77777777" w:rsidR="00127BA6" w:rsidRPr="00127BA6" w:rsidRDefault="00127BA6" w:rsidP="00127BA6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CF3BB29" w14:textId="2C8A735E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yG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D5FF647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65</w:t>
            </w:r>
          </w:p>
        </w:tc>
        <w:tc>
          <w:tcPr>
            <w:tcW w:w="14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3577C83A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F492905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80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4B77763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7.144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D6BF13F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112E763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66</w:t>
            </w:r>
          </w:p>
        </w:tc>
        <w:tc>
          <w:tcPr>
            <w:tcW w:w="108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0D439137" w14:textId="77777777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54</w:t>
            </w:r>
          </w:p>
        </w:tc>
      </w:tr>
      <w:tr w:rsidR="00127BA6" w:rsidRPr="00127BA6" w14:paraId="031217C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1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B03C9D" w14:textId="2E84E72E" w:rsidR="00127BA6" w:rsidRPr="00127BA6" w:rsidRDefault="00127BA6" w:rsidP="00127BA6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127BA6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a. Dependent Variable: </w:t>
            </w:r>
            <w:r w:rsidR="009D6360"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Death</w:t>
            </w:r>
            <w:r w:rsidR="009D636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or No-death</w:t>
            </w:r>
          </w:p>
        </w:tc>
      </w:tr>
    </w:tbl>
    <w:p w14:paraId="6825C384" w14:textId="77777777" w:rsidR="00127BA6" w:rsidRPr="00127BA6" w:rsidRDefault="00127BA6" w:rsidP="00127BA6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4A26A770" w14:textId="00A38182" w:rsidR="00F133D1" w:rsidRDefault="00F133D1"/>
    <w:p w14:paraId="1BAC0051" w14:textId="610AB86F" w:rsidR="00DA5A4A" w:rsidRDefault="00DA5A4A"/>
    <w:p w14:paraId="7352689E" w14:textId="77777777" w:rsidR="00482A4F" w:rsidRDefault="00482A4F">
      <w:pPr>
        <w:rPr>
          <w:rFonts w:hint="eastAsia"/>
        </w:rPr>
      </w:pPr>
    </w:p>
    <w:p w14:paraId="4C5958DC" w14:textId="1EBB7E98" w:rsidR="00DA5A4A" w:rsidRPr="00DA5A4A" w:rsidRDefault="00482A4F" w:rsidP="00DA5A4A">
      <w:pPr>
        <w:autoSpaceDE w:val="0"/>
        <w:autoSpaceDN w:val="0"/>
        <w:adjustRightInd w:val="0"/>
        <w:jc w:val="left"/>
        <w:rPr>
          <w:rFonts w:ascii="Times New Roman" w:hAnsi="Times New Roman" w:cs="Times New Roman" w:hint="eastAsia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>S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upplemental material </w:t>
      </w:r>
      <w:r>
        <w:rPr>
          <w:rFonts w:ascii="Times New Roman" w:hAnsi="Times New Roman" w:cs="Times New Roman"/>
          <w:kern w:val="0"/>
          <w:sz w:val="24"/>
          <w:szCs w:val="24"/>
        </w:rPr>
        <w:t>2</w:t>
      </w:r>
      <w:r w:rsidR="009F54BE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9F54BE">
        <w:rPr>
          <w:rFonts w:ascii="Times" w:hAnsi="Times"/>
          <w:sz w:val="24"/>
        </w:rPr>
        <w:t>C</w:t>
      </w:r>
      <w:r w:rsidR="009F54BE" w:rsidRPr="00021A74">
        <w:rPr>
          <w:rFonts w:ascii="Times" w:hAnsi="Times"/>
          <w:sz w:val="24"/>
        </w:rPr>
        <w:t>ollinearity</w:t>
      </w:r>
      <w:r w:rsidR="009F54BE">
        <w:rPr>
          <w:rFonts w:ascii="Times" w:hAnsi="Times"/>
          <w:sz w:val="24"/>
        </w:rPr>
        <w:t xml:space="preserve"> analysis of variables included in the variate logistic regression of T</w:t>
      </w:r>
      <w:r w:rsidR="009F54BE">
        <w:rPr>
          <w:rFonts w:ascii="Times" w:hAnsi="Times"/>
          <w:sz w:val="24"/>
        </w:rPr>
        <w:t>G</w:t>
      </w:r>
      <w:r w:rsidR="009F54BE">
        <w:rPr>
          <w:rFonts w:ascii="Times" w:hAnsi="Times" w:hint="eastAsia"/>
          <w:sz w:val="24"/>
        </w:rPr>
        <w:t>/HDL-C.</w:t>
      </w:r>
    </w:p>
    <w:tbl>
      <w:tblPr>
        <w:tblW w:w="1218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77"/>
        <w:gridCol w:w="2596"/>
        <w:gridCol w:w="1412"/>
        <w:gridCol w:w="1412"/>
        <w:gridCol w:w="1558"/>
        <w:gridCol w:w="1071"/>
        <w:gridCol w:w="1071"/>
        <w:gridCol w:w="1201"/>
        <w:gridCol w:w="1088"/>
      </w:tblGrid>
      <w:tr w:rsidR="00DA5A4A" w:rsidRPr="00DA5A4A" w14:paraId="5618C4D9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1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B2BD66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Coefficients</w:t>
            </w:r>
            <w:r w:rsidRPr="00DA5A4A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</w:p>
        </w:tc>
      </w:tr>
      <w:tr w:rsidR="00DA5A4A" w:rsidRPr="00DA5A4A" w14:paraId="0EE97D50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4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0F44AE06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Model</w:t>
            </w:r>
          </w:p>
        </w:tc>
        <w:tc>
          <w:tcPr>
            <w:tcW w:w="2822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58D4D2F3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nstandardized Coefficients</w:t>
            </w:r>
          </w:p>
        </w:tc>
        <w:tc>
          <w:tcPr>
            <w:tcW w:w="1557" w:type="dxa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77ADAC02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andardized Coefficients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CACD2F8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070" w:type="dxa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D2652E0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ig.</w:t>
            </w:r>
          </w:p>
        </w:tc>
        <w:tc>
          <w:tcPr>
            <w:tcW w:w="2287" w:type="dxa"/>
            <w:gridSpan w:val="2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724652F5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ollinearity Statistics</w:t>
            </w:r>
          </w:p>
        </w:tc>
      </w:tr>
      <w:tr w:rsidR="00DA5A4A" w:rsidRPr="00DA5A4A" w14:paraId="7504435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374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bottom"/>
          </w:tcPr>
          <w:p w14:paraId="2E7926BA" w14:textId="77777777" w:rsidR="00DA5A4A" w:rsidRPr="00DA5A4A" w:rsidRDefault="00DA5A4A" w:rsidP="00DA5A4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1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14:paraId="78CF7E0A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1411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B2348FB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td. Error</w:t>
            </w:r>
          </w:p>
        </w:tc>
        <w:tc>
          <w:tcPr>
            <w:tcW w:w="1557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23B3AF0F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eta</w:t>
            </w: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F4F9F2D" w14:textId="77777777" w:rsidR="00DA5A4A" w:rsidRPr="00DA5A4A" w:rsidRDefault="00DA5A4A" w:rsidP="00DA5A4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70" w:type="dxa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6C9A5B2F" w14:textId="77777777" w:rsidR="00DA5A4A" w:rsidRPr="00DA5A4A" w:rsidRDefault="00DA5A4A" w:rsidP="00DA5A4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00" w:type="dxa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78A9121B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olerance</w:t>
            </w:r>
          </w:p>
        </w:tc>
        <w:tc>
          <w:tcPr>
            <w:tcW w:w="1087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14:paraId="092895B7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VIF</w:t>
            </w:r>
          </w:p>
        </w:tc>
      </w:tr>
      <w:tr w:rsidR="00DA5A4A" w:rsidRPr="00DA5A4A" w14:paraId="0D371DC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F98C48A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9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2B8AAE3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(Constant)</w:t>
            </w:r>
          </w:p>
        </w:tc>
        <w:tc>
          <w:tcPr>
            <w:tcW w:w="1411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180AE9D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87</w:t>
            </w:r>
          </w:p>
        </w:tc>
        <w:tc>
          <w:tcPr>
            <w:tcW w:w="141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0B7A94F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78</w:t>
            </w:r>
          </w:p>
        </w:tc>
        <w:tc>
          <w:tcPr>
            <w:tcW w:w="1557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40E7013C" w14:textId="77777777" w:rsidR="00DA5A4A" w:rsidRPr="00DA5A4A" w:rsidRDefault="00DA5A4A" w:rsidP="00DA5A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792723D9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12</w:t>
            </w:r>
          </w:p>
        </w:tc>
        <w:tc>
          <w:tcPr>
            <w:tcW w:w="107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6D973FDA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67</w:t>
            </w:r>
          </w:p>
        </w:tc>
        <w:tc>
          <w:tcPr>
            <w:tcW w:w="120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5E79907E" w14:textId="77777777" w:rsidR="00DA5A4A" w:rsidRPr="00DA5A4A" w:rsidRDefault="00DA5A4A" w:rsidP="00DA5A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8A92D2D" w14:textId="77777777" w:rsidR="00DA5A4A" w:rsidRPr="00DA5A4A" w:rsidRDefault="00DA5A4A" w:rsidP="00DA5A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A5A4A" w:rsidRPr="00DA5A4A" w14:paraId="52C0FF4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67DE350" w14:textId="77777777" w:rsidR="00DA5A4A" w:rsidRPr="00DA5A4A" w:rsidRDefault="00DA5A4A" w:rsidP="00DA5A4A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7686383F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28ADF8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A6B7EB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3EA8E62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16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65218A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768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AC4801B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733E88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18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332E67D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619</w:t>
            </w:r>
          </w:p>
        </w:tc>
      </w:tr>
      <w:tr w:rsidR="00DA5A4A" w:rsidRPr="00DA5A4A" w14:paraId="07713113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10E5E00" w14:textId="77777777" w:rsidR="00DA5A4A" w:rsidRPr="00DA5A4A" w:rsidRDefault="00DA5A4A" w:rsidP="00DA5A4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F39059C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SBP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99902D2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0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0E0144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53526A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7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8D75A4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84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E6D2D8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338022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13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C7861F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96</w:t>
            </w:r>
          </w:p>
        </w:tc>
      </w:tr>
      <w:tr w:rsidR="00DA5A4A" w:rsidRPr="00DA5A4A" w14:paraId="41364FB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1C746944" w14:textId="77777777" w:rsidR="00DA5A4A" w:rsidRPr="00DA5A4A" w:rsidRDefault="00DA5A4A" w:rsidP="00DA5A4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8F7147E" w14:textId="5AEBC954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LT</w:t>
            </w:r>
            <w:r w:rsidR="005F1F05"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9DA07DA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C6C2D7B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19A81E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8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5357F8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33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62B377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8BA522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43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4AFF6F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060</w:t>
            </w:r>
          </w:p>
        </w:tc>
      </w:tr>
      <w:tr w:rsidR="00DA5A4A" w:rsidRPr="00DA5A4A" w14:paraId="61E945C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5B9D0C33" w14:textId="77777777" w:rsidR="00DA5A4A" w:rsidRPr="00DA5A4A" w:rsidRDefault="00DA5A4A" w:rsidP="00DA5A4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32E9EFDF" w14:textId="11CE9A68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BUN</w:t>
            </w:r>
            <w:r w:rsidR="005F1F05"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3A414B4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1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BB1D4C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5FD9A2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3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2CDA59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5.964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0C1282E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2F27C1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365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515018D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738</w:t>
            </w:r>
          </w:p>
        </w:tc>
      </w:tr>
      <w:tr w:rsidR="00DA5A4A" w:rsidRPr="00DA5A4A" w14:paraId="6081A3C5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4D26CF0A" w14:textId="77777777" w:rsidR="00DA5A4A" w:rsidRPr="00DA5A4A" w:rsidRDefault="00DA5A4A" w:rsidP="00DA5A4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64E1941D" w14:textId="446232F5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UA</w:t>
            </w:r>
            <w:r w:rsidR="005F1F05"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FC0270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8.413E-5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F65DBA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87676A5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4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B27C20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62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50857A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0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91D9FD1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02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088F090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424</w:t>
            </w:r>
          </w:p>
        </w:tc>
      </w:tr>
      <w:tr w:rsidR="00DA5A4A" w:rsidRPr="00DA5A4A" w14:paraId="4EAC2D67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874A623" w14:textId="77777777" w:rsidR="00DA5A4A" w:rsidRPr="00DA5A4A" w:rsidRDefault="00DA5A4A" w:rsidP="00DA5A4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5E168A4B" w14:textId="445C5DBE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LB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1C44992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04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2473637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F79D19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8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5275A4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2.90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77EFD7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838B49D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80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75DD01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470</w:t>
            </w:r>
          </w:p>
        </w:tc>
      </w:tr>
      <w:tr w:rsidR="00DA5A4A" w:rsidRPr="00DA5A4A" w14:paraId="6C8619C6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E56B18B" w14:textId="77777777" w:rsidR="00DA5A4A" w:rsidRPr="00DA5A4A" w:rsidRDefault="00DA5A4A" w:rsidP="00DA5A4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EE5F545" w14:textId="5C6DD4BD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r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6FF0E63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1D7E041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C2F3DB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45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11F504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31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F1A034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90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9BA735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498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C6A7E90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2.009</w:t>
            </w:r>
          </w:p>
        </w:tc>
      </w:tr>
      <w:tr w:rsidR="00DA5A4A" w:rsidRPr="00DA5A4A" w14:paraId="3086CA31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F97BB5C" w14:textId="77777777" w:rsidR="00DA5A4A" w:rsidRPr="00DA5A4A" w:rsidRDefault="00DA5A4A" w:rsidP="00DA5A4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2AFBB122" w14:textId="4EF86F59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WBC</w:t>
            </w:r>
            <w:r w:rsidR="005F1F05"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4C730CF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4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A8254E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ABEC57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82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9698A0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229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6A15DA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1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D54356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909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784E660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00</w:t>
            </w:r>
          </w:p>
        </w:tc>
      </w:tr>
      <w:tr w:rsidR="00DA5A4A" w:rsidRPr="00DA5A4A" w14:paraId="5198B5DA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E07810F" w14:textId="77777777" w:rsidR="00DA5A4A" w:rsidRPr="00DA5A4A" w:rsidRDefault="00DA5A4A" w:rsidP="00DA5A4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40EEEC53" w14:textId="055DC08F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b</w:t>
            </w:r>
            <w:r w:rsidR="005F1F05"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8ECF7C2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E98B85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9A3015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.04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334309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-1.321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A9F8CF6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187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EF60EE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634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B6660B3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577</w:t>
            </w:r>
          </w:p>
        </w:tc>
      </w:tr>
      <w:tr w:rsidR="00DA5A4A" w:rsidRPr="00DA5A4A" w14:paraId="022A9348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6A854BBA" w14:textId="77777777" w:rsidR="00DA5A4A" w:rsidRPr="00DA5A4A" w:rsidRDefault="00DA5A4A" w:rsidP="00DA5A4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</w:tcPr>
          <w:p w14:paraId="16B70F1E" w14:textId="78B0D402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7CB9EA2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601E-5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917130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557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B00B17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7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A6443A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283</w:t>
            </w:r>
          </w:p>
        </w:tc>
        <w:tc>
          <w:tcPr>
            <w:tcW w:w="107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943ADC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778</w:t>
            </w:r>
          </w:p>
        </w:tc>
        <w:tc>
          <w:tcPr>
            <w:tcW w:w="120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A3094C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85</w:t>
            </w:r>
          </w:p>
        </w:tc>
        <w:tc>
          <w:tcPr>
            <w:tcW w:w="108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A8A0B9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30</w:t>
            </w:r>
          </w:p>
        </w:tc>
      </w:tr>
      <w:tr w:rsidR="00DA5A4A" w:rsidRPr="00DA5A4A" w14:paraId="41FC139F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78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14:paraId="3660DBDE" w14:textId="77777777" w:rsidR="00DA5A4A" w:rsidRPr="00DA5A4A" w:rsidRDefault="00DA5A4A" w:rsidP="00DA5A4A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9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3CDF9BA8" w14:textId="1D03F77C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TG</w:t>
            </w:r>
            <w:r w:rsidR="005F1F0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/</w:t>
            </w: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HDL</w:t>
            </w:r>
            <w:r w:rsidR="005F1F05">
              <w:rPr>
                <w:rFonts w:ascii="Arial" w:hAnsi="Arial" w:cs="Arial" w:hint="eastAsia"/>
                <w:color w:val="000000"/>
                <w:kern w:val="0"/>
                <w:sz w:val="18"/>
                <w:szCs w:val="18"/>
              </w:rPr>
              <w:t>-</w:t>
            </w:r>
            <w:r w:rsidR="005F1F0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411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9635BDD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9</w:t>
            </w:r>
          </w:p>
        </w:tc>
        <w:tc>
          <w:tcPr>
            <w:tcW w:w="1411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23C81357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2</w:t>
            </w:r>
          </w:p>
        </w:tc>
        <w:tc>
          <w:tcPr>
            <w:tcW w:w="1557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D9AB337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97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2DA312D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3.734</w:t>
            </w:r>
          </w:p>
        </w:tc>
        <w:tc>
          <w:tcPr>
            <w:tcW w:w="107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479D7047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200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7DE920F7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.865</w:t>
            </w:r>
          </w:p>
        </w:tc>
        <w:tc>
          <w:tcPr>
            <w:tcW w:w="108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73A2A760" w14:textId="77777777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1.156</w:t>
            </w:r>
          </w:p>
        </w:tc>
      </w:tr>
      <w:tr w:rsidR="00DA5A4A" w:rsidRPr="00DA5A4A" w14:paraId="0069DA5C" w14:textId="7777777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1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899D70" w14:textId="17E5F1DF" w:rsidR="00DA5A4A" w:rsidRPr="00DA5A4A" w:rsidRDefault="00DA5A4A" w:rsidP="00DA5A4A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</w:pPr>
            <w:r w:rsidRPr="00DA5A4A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a. Dependent Variable: Death</w:t>
            </w:r>
            <w:r w:rsidR="009D6360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 xml:space="preserve"> or No-death</w:t>
            </w:r>
          </w:p>
        </w:tc>
      </w:tr>
    </w:tbl>
    <w:p w14:paraId="77EABAE2" w14:textId="77777777" w:rsidR="00DA5A4A" w:rsidRPr="00DA5A4A" w:rsidRDefault="00DA5A4A" w:rsidP="00DA5A4A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5A0ACD52" w14:textId="77777777" w:rsidR="00DA5A4A" w:rsidRPr="00DA5A4A" w:rsidRDefault="00DA5A4A">
      <w:pPr>
        <w:rPr>
          <w:rFonts w:hint="eastAsia"/>
        </w:rPr>
      </w:pPr>
    </w:p>
    <w:sectPr w:rsidR="00DA5A4A" w:rsidRPr="00DA5A4A" w:rsidSect="00AC0E5A">
      <w:pgSz w:w="15020" w:h="15840"/>
      <w:pgMar w:top="1417" w:right="1417" w:bottom="1417" w:left="1417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194F3D" w14:textId="77777777" w:rsidR="00BD01DD" w:rsidRDefault="00BD01DD" w:rsidP="00127BA6">
      <w:r>
        <w:separator/>
      </w:r>
    </w:p>
  </w:endnote>
  <w:endnote w:type="continuationSeparator" w:id="0">
    <w:p w14:paraId="076EF001" w14:textId="77777777" w:rsidR="00BD01DD" w:rsidRDefault="00BD01DD" w:rsidP="00127BA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CCAA6A" w14:textId="77777777" w:rsidR="00BD01DD" w:rsidRDefault="00BD01DD" w:rsidP="00127BA6">
      <w:r>
        <w:separator/>
      </w:r>
    </w:p>
  </w:footnote>
  <w:footnote w:type="continuationSeparator" w:id="0">
    <w:p w14:paraId="554A34A8" w14:textId="77777777" w:rsidR="00BD01DD" w:rsidRDefault="00BD01DD" w:rsidP="00127BA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3D1"/>
    <w:rsid w:val="00127BA6"/>
    <w:rsid w:val="00482A4F"/>
    <w:rsid w:val="005F1F05"/>
    <w:rsid w:val="009D24BF"/>
    <w:rsid w:val="009D6360"/>
    <w:rsid w:val="009F54BE"/>
    <w:rsid w:val="00BD01DD"/>
    <w:rsid w:val="00DA5A4A"/>
    <w:rsid w:val="00F13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5E75D2"/>
  <w15:chartTrackingRefBased/>
  <w15:docId w15:val="{1695D286-E36E-4CB6-BAC7-B4D462E86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7B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7BA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7B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7BA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248</Words>
  <Characters>1419</Characters>
  <Application>Microsoft Office Word</Application>
  <DocSecurity>0</DocSecurity>
  <Lines>11</Lines>
  <Paragraphs>3</Paragraphs>
  <ScaleCrop>false</ScaleCrop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E5398</dc:creator>
  <cp:keywords/>
  <dc:description/>
  <cp:lastModifiedBy>EE5398</cp:lastModifiedBy>
  <cp:revision>10</cp:revision>
  <dcterms:created xsi:type="dcterms:W3CDTF">2022-08-21T08:53:00Z</dcterms:created>
  <dcterms:modified xsi:type="dcterms:W3CDTF">2022-08-21T11:24:00Z</dcterms:modified>
</cp:coreProperties>
</file>